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451" w:rsidRDefault="000F4949" w:rsidP="00BC2D93">
      <w:pPr>
        <w:pStyle w:val="Heading1"/>
      </w:pPr>
      <w:r>
        <w:t>S5 File</w:t>
      </w:r>
      <w:bookmarkStart w:id="0" w:name="_GoBack"/>
      <w:bookmarkEnd w:id="0"/>
      <w:r w:rsidR="00BC2D93" w:rsidRPr="00BC2D93">
        <w:t xml:space="preserve">: </w:t>
      </w:r>
      <w:r w:rsidR="00BC2D93">
        <w:t>R-code for Monte Carlo simulation</w:t>
      </w:r>
    </w:p>
    <w:p w:rsidR="003A207E" w:rsidRDefault="003A207E" w:rsidP="003A207E">
      <w:r>
        <w:t>#######################################################################</w:t>
      </w:r>
    </w:p>
    <w:p w:rsidR="003A207E" w:rsidRDefault="003A207E" w:rsidP="003A207E">
      <w:r>
        <w:t>#  Monte Carlo simulation of equation for estimating net LULUCF C</w:t>
      </w:r>
      <w:r w:rsidR="00821E8A">
        <w:t>arbon</w:t>
      </w:r>
      <w:r>
        <w:t xml:space="preserve"> emissions </w:t>
      </w:r>
    </w:p>
    <w:p w:rsidR="003A207E" w:rsidRDefault="003A207E" w:rsidP="003A207E">
      <w:r>
        <w:t>#    in Berau, Indonesia 2000-</w:t>
      </w:r>
      <w:r w:rsidR="00821E8A">
        <w:t>2010</w:t>
      </w:r>
    </w:p>
    <w:p w:rsidR="003A207E" w:rsidRDefault="003A207E" w:rsidP="003A207E">
      <w:r>
        <w:t>#</w:t>
      </w:r>
    </w:p>
    <w:p w:rsidR="003A207E" w:rsidRDefault="003A207E" w:rsidP="003A207E">
      <w:r>
        <w:t>#  Author(s):</w:t>
      </w:r>
    </w:p>
    <w:p w:rsidR="003A207E" w:rsidRDefault="003A207E" w:rsidP="003A207E">
      <w:r>
        <w:t>#  Peter Ellis</w:t>
      </w:r>
    </w:p>
    <w:p w:rsidR="003A207E" w:rsidRDefault="003A207E" w:rsidP="003A207E">
      <w:r>
        <w:t>#  The Nature Conservancy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  Arlington, VA 20712 USA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  email: pellis@tnc.org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  Jeffrey S. Evans</w:t>
      </w:r>
    </w:p>
    <w:p w:rsidR="003A207E" w:rsidRDefault="003A207E" w:rsidP="003A207E">
      <w:r>
        <w:t>#  The Nature Conservancy and</w:t>
      </w:r>
    </w:p>
    <w:p w:rsidR="003A207E" w:rsidRDefault="003A207E" w:rsidP="003A207E">
      <w:r>
        <w:t xml:space="preserve">#  </w:t>
      </w:r>
      <w:smartTag w:uri="urn:schemas-microsoft-com:office:smarttags" w:element="place">
        <w:r>
          <w:t xml:space="preserve">University of </w:t>
        </w:r>
        <w:smartTag w:uri="urn:schemas-microsoft-com:office:smarttags" w:element="PlaceName">
          <w:r>
            <w:t>Wyoming</w:t>
          </w:r>
        </w:smartTag>
      </w:smartTag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  Laramie, WY 82070 USA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  email: jeffrey_evans@tnc.org</w:t>
      </w:r>
    </w:p>
    <w:p w:rsidR="003A207E" w:rsidRDefault="003A207E" w:rsidP="003A207E">
      <w:r>
        <w:t>#</w:t>
      </w:r>
    </w:p>
    <w:p w:rsidR="003A207E" w:rsidRDefault="003A207E" w:rsidP="003A207E">
      <w:r>
        <w:t>#  Citation:</w:t>
      </w:r>
    </w:p>
    <w:p w:rsidR="003A207E" w:rsidRDefault="003A207E" w:rsidP="003A207E">
      <w:r>
        <w:t xml:space="preserve">#  Griscom, B.W., P.W. Ellis, A. Baccini, D. Marthinus, J.S. Evans, Ruslandi (In Review) </w:t>
      </w:r>
      <w:r w:rsidR="00821E8A">
        <w:t xml:space="preserve">#  Synthesizing </w:t>
      </w:r>
      <w:r>
        <w:t xml:space="preserve">global and local datasets to estimate jurisdictional forest carbon fluxes in </w:t>
      </w:r>
      <w:r w:rsidR="00821E8A">
        <w:t xml:space="preserve">#  </w:t>
      </w:r>
      <w:r>
        <w:t>Berau,</w:t>
      </w:r>
      <w:r w:rsidR="00821E8A">
        <w:t xml:space="preserve"> </w:t>
      </w:r>
      <w:r>
        <w:t>Indonesia. PLoS-One</w:t>
      </w:r>
    </w:p>
    <w:p w:rsidR="003A207E" w:rsidRDefault="003A207E" w:rsidP="003A207E">
      <w:r>
        <w:t>#######################################################################</w:t>
      </w:r>
    </w:p>
    <w:p w:rsidR="003A207E" w:rsidRDefault="003A207E" w:rsidP="003A207E">
      <w:r>
        <w:t>#</w:t>
      </w:r>
    </w:p>
    <w:p w:rsidR="003A207E" w:rsidRDefault="003A207E" w:rsidP="003A207E">
      <w:r>
        <w:t># Block 1 - mean and standard deviation values used in simulations</w:t>
      </w:r>
    </w:p>
    <w:p w:rsidR="003A207E" w:rsidRDefault="003A207E" w:rsidP="003A207E">
      <w:r>
        <w:t xml:space="preserve">#            stored in "ic" and "cover.coef" data.frame objects 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#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#######################################################################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ic &lt;- data.frame(row.names=c("AD_t","AL_t","AR_t","CC","CSSl","CSSn","FRh","CSSp",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 xml:space="preserve">"FRo","CSSo","DBF","DBL","DKmL","EF","FFHP","FFLP","FFM","FMWP","FSWP","FTF","RWl",   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"WD","SCDM","SCDP","SCHP","SCLP","SCM","SCLmT","SCLmB","SDDp","SDDm","CF","tp",</w:t>
      </w:r>
    </w:p>
    <w:p w:rsidR="003A207E" w:rsidRDefault="003A207E" w:rsidP="003A207E">
      <w:r>
        <w:t>"CO_two","PLS","PGLR"),</w:t>
      </w:r>
    </w:p>
    <w:p w:rsidR="003A207E" w:rsidRDefault="003A207E" w:rsidP="003A207E">
      <w:r>
        <w:t>mean=c(145488.20520, 93442.60219, 58523.68765, 0.49000, 0.36836, 3.85000,</w:t>
      </w:r>
    </w:p>
    <w:p w:rsidR="003A207E" w:rsidRDefault="003A207E" w:rsidP="003A207E">
      <w:r>
        <w:t xml:space="preserve">       0.35044, 9.80000, 0.24845, 2.97000, 0.09000, 42.82056, 0.82712, 0.04000,</w:t>
      </w:r>
    </w:p>
    <w:p w:rsidR="003A207E" w:rsidRDefault="003A207E" w:rsidP="003A207E">
      <w:r>
        <w:t xml:space="preserve">       0.00892, 0.00417, 0.03891, 0.08244, 0.24000, 0.05000, 37.62853,0.57000,</w:t>
      </w:r>
    </w:p>
    <w:p w:rsidR="003A207E" w:rsidRDefault="003A207E" w:rsidP="003A207E">
      <w:r>
        <w:t xml:space="preserve">       1.99440, 0.75000, 301.91000, 56.66000, 1059.18000, 0.75000, 0.35000, 0.60000,</w:t>
      </w:r>
    </w:p>
    <w:p w:rsidR="003A207E" w:rsidRDefault="003A207E" w:rsidP="003A207E">
      <w:r>
        <w:t xml:space="preserve">       0.30000, 0.47000, 10.00000, 3.66667, 0.29206, 0.044278249),</w:t>
      </w:r>
    </w:p>
    <w:p w:rsidR="003A207E" w:rsidRDefault="003A207E" w:rsidP="003A207E">
      <w:r>
        <w:t>sd=c(196.17417, 325.36164, 14929.51216, 0.12500, 0.21116, 0.39286, 0.08940,</w:t>
      </w:r>
    </w:p>
    <w:p w:rsidR="003A207E" w:rsidRDefault="003A207E" w:rsidP="003A207E">
      <w:r>
        <w:t xml:space="preserve">     0.50000, 0.02535, 0.75765, 0.02296, 3.58336, 0.21100, 0.01020, 0.00455, 0.00213,</w:t>
      </w:r>
    </w:p>
    <w:p w:rsidR="003A207E" w:rsidRDefault="003A207E" w:rsidP="003A207E">
      <w:r>
        <w:t xml:space="preserve">     0.01985, 0.00841, 0.02449, 0.00510, 4.41020, 0.00700, 0.50878, 0.19133, 77.01786,</w:t>
      </w:r>
    </w:p>
    <w:p w:rsidR="003A207E" w:rsidRDefault="003A207E" w:rsidP="003A207E">
      <w:r>
        <w:t xml:space="preserve">     14.45408, 84.47636, 0.19133, 0.08929, 0.15306, 0.07653, 0.02398, 0.00010, 0.00010,</w:t>
      </w:r>
    </w:p>
    <w:p w:rsidR="003A207E" w:rsidRDefault="003A207E" w:rsidP="003A207E">
      <w:r>
        <w:lastRenderedPageBreak/>
        <w:t xml:space="preserve">     0.00010, 0.00010),</w:t>
      </w:r>
    </w:p>
    <w:p w:rsidR="003A207E" w:rsidRDefault="003A207E" w:rsidP="003A207E">
      <w:r>
        <w:t>description=c(</w:t>
      </w:r>
    </w:p>
    <w:p w:rsidR="003A207E" w:rsidRDefault="003A207E" w:rsidP="003A207E">
      <w:r>
        <w:t xml:space="preserve">"Area of forest lost in reference period tp",                                        </w:t>
      </w:r>
    </w:p>
    <w:p w:rsidR="003A207E" w:rsidRDefault="003A207E" w:rsidP="003A207E">
      <w:r>
        <w:t xml:space="preserve">"Area of active legal commercial logging in HPH during timp period tp",              </w:t>
      </w:r>
    </w:p>
    <w:p w:rsidR="003A207E" w:rsidRDefault="003A207E" w:rsidP="003A207E">
      <w:r>
        <w:t xml:space="preserve">"Area of forest regrowth",                                                           </w:t>
      </w:r>
    </w:p>
    <w:p w:rsidR="003A207E" w:rsidRDefault="003A207E" w:rsidP="003A207E">
      <w:r>
        <w:t xml:space="preserve">"Carbon Retained after combustion of burns within the first dry season",            </w:t>
      </w:r>
    </w:p>
    <w:p w:rsidR="003A207E" w:rsidRDefault="003A207E" w:rsidP="003A207E">
      <w:r>
        <w:t>"Carbon sequestration rate skidding and felling impact areas of logging concessions",</w:t>
      </w:r>
    </w:p>
    <w:p w:rsidR="003A207E" w:rsidRDefault="003A207E" w:rsidP="003A207E">
      <w:r>
        <w:t xml:space="preserve">"Carbon sequestration rate in \"natural\" secondary forests",                       </w:t>
      </w:r>
    </w:p>
    <w:p w:rsidR="003A207E" w:rsidRDefault="003A207E" w:rsidP="003A207E">
      <w:r>
        <w:t xml:space="preserve">"% area regrowth in HTI Permit",                                                     </w:t>
      </w:r>
    </w:p>
    <w:p w:rsidR="003A207E" w:rsidRDefault="003A207E" w:rsidP="003A207E">
      <w:r>
        <w:t xml:space="preserve">"Carbon sequestration rate in permitted plantation forests (HTI)",                  </w:t>
      </w:r>
    </w:p>
    <w:p w:rsidR="003A207E" w:rsidRDefault="003A207E" w:rsidP="003A207E">
      <w:r>
        <w:t xml:space="preserve">"% area regrowth in oil palm permits",                                               </w:t>
      </w:r>
    </w:p>
    <w:p w:rsidR="003A207E" w:rsidRDefault="003A207E" w:rsidP="003A207E">
      <w:r>
        <w:t xml:space="preserve">"Carbon sequestration rate of oil palm",                                            </w:t>
      </w:r>
    </w:p>
    <w:p w:rsidR="003A207E" w:rsidRDefault="003A207E" w:rsidP="003A207E">
      <w:r>
        <w:t xml:space="preserve">"Amount of AGDB as a proportion of AGLB",                                          </w:t>
      </w:r>
    </w:p>
    <w:p w:rsidR="003A207E" w:rsidRDefault="003A207E" w:rsidP="003A207E">
      <w:r>
        <w:t xml:space="preserve">"Aboveground dead biomass due to skidding and felling",                             </w:t>
      </w:r>
    </w:p>
    <w:p w:rsidR="003A207E" w:rsidRDefault="003A207E" w:rsidP="003A207E">
      <w:r>
        <w:t xml:space="preserve">"Post-dogging model decay factor",                                                   </w:t>
      </w:r>
    </w:p>
    <w:p w:rsidR="003A207E" w:rsidRDefault="003A207E" w:rsidP="003A207E">
      <w:r>
        <w:t xml:space="preserve">"Charcoal (elemental) fraction",                                                     </w:t>
      </w:r>
    </w:p>
    <w:p w:rsidR="003A207E" w:rsidRDefault="003A207E" w:rsidP="003A207E">
      <w:r>
        <w:t xml:space="preserve">"Fraction of forest land in high peat wetlands",                                     </w:t>
      </w:r>
    </w:p>
    <w:p w:rsidR="003A207E" w:rsidRDefault="003A207E" w:rsidP="003A207E">
      <w:r>
        <w:t xml:space="preserve">"Fraction of Deforested Area in low peat wetlands",                                  </w:t>
      </w:r>
    </w:p>
    <w:p w:rsidR="003A207E" w:rsidRDefault="003A207E" w:rsidP="003A207E">
      <w:r>
        <w:t xml:space="preserve">"Fraction of deforested area in mangrove wetlands",                                  </w:t>
      </w:r>
    </w:p>
    <w:p w:rsidR="003A207E" w:rsidRDefault="003A207E" w:rsidP="003A207E">
      <w:r>
        <w:t xml:space="preserve">"Fraction of roundwood biomass processed into medium-term wood products",            </w:t>
      </w:r>
    </w:p>
    <w:p w:rsidR="003A207E" w:rsidRDefault="003A207E" w:rsidP="003A207E">
      <w:r>
        <w:t xml:space="preserve">"Fraction of RWB lost in short-term wood products",                                  </w:t>
      </w:r>
    </w:p>
    <w:p w:rsidR="003A207E" w:rsidRDefault="003A207E" w:rsidP="003A207E">
      <w:r>
        <w:t xml:space="preserve">"Fraction of roundwood biomass from Defor. timber extraction",                       </w:t>
      </w:r>
    </w:p>
    <w:p w:rsidR="003A207E" w:rsidRDefault="003A207E" w:rsidP="003A207E">
      <w:r>
        <w:t xml:space="preserve">"Roundwood removed from logging",                                                    </w:t>
      </w:r>
    </w:p>
    <w:p w:rsidR="003A207E" w:rsidRDefault="003A207E" w:rsidP="003A207E">
      <w:r>
        <w:t xml:space="preserve">"Wood density",                                                                     </w:t>
      </w:r>
    </w:p>
    <w:p w:rsidR="003A207E" w:rsidRDefault="003A207E" w:rsidP="003A207E">
      <w:r>
        <w:t xml:space="preserve">"Average depth of organic soils in Mangroves",                                       </w:t>
      </w:r>
    </w:p>
    <w:p w:rsidR="003A207E" w:rsidRDefault="003A207E" w:rsidP="003A207E">
      <w:r>
        <w:t xml:space="preserve">"Average depth of organic soils in peat wetlands",                                   </w:t>
      </w:r>
    </w:p>
    <w:p w:rsidR="003A207E" w:rsidRDefault="003A207E" w:rsidP="003A207E">
      <w:r>
        <w:t xml:space="preserve">"Soil carbon in high-peat wetlands prior to deforestation",                          </w:t>
      </w:r>
    </w:p>
    <w:p w:rsidR="003A207E" w:rsidRDefault="003A207E" w:rsidP="003A207E">
      <w:r>
        <w:t xml:space="preserve">"Soil carbon in low-peat wetlands prior to deforestation",                           </w:t>
      </w:r>
    </w:p>
    <w:p w:rsidR="003A207E" w:rsidRDefault="003A207E" w:rsidP="003A207E">
      <w:r>
        <w:t xml:space="preserve">"Soil carbon in mangroves prior to deforestation",                                   </w:t>
      </w:r>
    </w:p>
    <w:p w:rsidR="003A207E" w:rsidRDefault="003A207E" w:rsidP="003A207E">
      <w:r>
        <w:t xml:space="preserve">"Soil carbon loss in mangroves top 30cm",                                            </w:t>
      </w:r>
    </w:p>
    <w:p w:rsidR="003A207E" w:rsidRDefault="003A207E" w:rsidP="003A207E">
      <w:r>
        <w:t xml:space="preserve">"Soil carbon loss in mangroves below 30cm",                                          </w:t>
      </w:r>
    </w:p>
    <w:p w:rsidR="003A207E" w:rsidRDefault="003A207E" w:rsidP="003A207E">
      <w:r>
        <w:t xml:space="preserve">"Average depth of draining occurring on cleared peat soils",                         </w:t>
      </w:r>
    </w:p>
    <w:p w:rsidR="003A207E" w:rsidRDefault="003A207E" w:rsidP="003A207E">
      <w:r>
        <w:t xml:space="preserve">"Average depth of draining on cleared mangrove soils",                               </w:t>
      </w:r>
    </w:p>
    <w:p w:rsidR="003A207E" w:rsidRDefault="003A207E" w:rsidP="003A207E">
      <w:r>
        <w:t xml:space="preserve">"Carbon fraction",                                                                   </w:t>
      </w:r>
    </w:p>
    <w:p w:rsidR="003A207E" w:rsidRDefault="003A207E" w:rsidP="003A207E">
      <w:r>
        <w:t xml:space="preserve">"Duration of reference period",                                                      </w:t>
      </w:r>
    </w:p>
    <w:p w:rsidR="003A207E" w:rsidRDefault="003A207E" w:rsidP="003A207E">
      <w:r>
        <w:t xml:space="preserve">"Carbon Dioxide Equivalent conversion factor",                                       </w:t>
      </w:r>
    </w:p>
    <w:p w:rsidR="003A207E" w:rsidRDefault="003A207E" w:rsidP="003A207E">
      <w:r>
        <w:t xml:space="preserve">"Proportion of Skidding/Felling that is skidding",                                   </w:t>
      </w:r>
    </w:p>
    <w:p w:rsidR="003A207E" w:rsidRDefault="003A207E" w:rsidP="003A207E">
      <w:r>
        <w:t xml:space="preserve">"% of gain pixels in logging roads") )       </w:t>
      </w:r>
    </w:p>
    <w:p w:rsidR="003A207E" w:rsidRDefault="003A207E" w:rsidP="003A207E"/>
    <w:p w:rsidR="003A207E" w:rsidRDefault="003A207E" w:rsidP="003A207E">
      <w:r>
        <w:t>cover.coef &lt;- data.frame(row.names = c(</w:t>
      </w:r>
    </w:p>
    <w:p w:rsidR="003A207E" w:rsidRDefault="003A207E" w:rsidP="003A207E">
      <w:r>
        <w:t xml:space="preserve">"Primary High Fertility Highland","Primary High Fertility Lowland",           </w:t>
      </w:r>
    </w:p>
    <w:p w:rsidR="003A207E" w:rsidRDefault="003A207E" w:rsidP="003A207E">
      <w:r>
        <w:t xml:space="preserve">"Disturbed High Fertility Lowland","Primary Low Fertility Highland",           </w:t>
      </w:r>
    </w:p>
    <w:p w:rsidR="003A207E" w:rsidRDefault="003A207E" w:rsidP="003A207E">
      <w:r>
        <w:t>"Primary Low Fertility Lowland ","Disturbed High and Low Fertility Highland",</w:t>
      </w:r>
    </w:p>
    <w:p w:rsidR="003A207E" w:rsidRDefault="003A207E" w:rsidP="003A207E">
      <w:r>
        <w:t xml:space="preserve">"Disturbed Low Fertility Lowland","Primary Mangrove",                         </w:t>
      </w:r>
    </w:p>
    <w:p w:rsidR="003A207E" w:rsidRDefault="003A207E" w:rsidP="003A207E">
      <w:r>
        <w:t xml:space="preserve">"Disturbed Mangrove","Primary Peat",                             </w:t>
      </w:r>
    </w:p>
    <w:p w:rsidR="003A207E" w:rsidRDefault="003A207E" w:rsidP="003A207E">
      <w:r>
        <w:t xml:space="preserve">"Disturbed Peat","Disturbed &amp; Primary Dense Peat",           </w:t>
      </w:r>
    </w:p>
    <w:p w:rsidR="003A207E" w:rsidRDefault="003A207E" w:rsidP="003A207E">
      <w:r>
        <w:lastRenderedPageBreak/>
        <w:t>"</w:t>
      </w:r>
      <w:smartTag w:uri="urn:schemas-microsoft-com:office:smarttags" w:element="place">
        <w:smartTag w:uri="urn:schemas-microsoft-com:office:smarttags" w:element="PlaceName">
          <w:r>
            <w:t>Secondary</w:t>
          </w:r>
        </w:smartTag>
        <w:r>
          <w:t xml:space="preserve"> </w:t>
        </w:r>
        <w:smartTag w:uri="urn:schemas-microsoft-com:office:smarttags" w:element="PlaceType">
          <w:r>
            <w:t>Forest</w:t>
          </w:r>
        </w:smartTag>
      </w:smartTag>
      <w:r>
        <w:t>"),</w:t>
      </w:r>
    </w:p>
    <w:p w:rsidR="003A207E" w:rsidRDefault="003A207E" w:rsidP="003A207E">
      <w:r>
        <w:t>AGLB.mean = c(403.83204, 370.46522, 235.98384, 377.31579, 329.09188,</w:t>
      </w:r>
    </w:p>
    <w:p w:rsidR="003A207E" w:rsidRDefault="003A207E" w:rsidP="003A207E">
      <w:r>
        <w:t>265.33183, 184.97694, 191.83194, 163.65974, 251.14697, 189.70980,</w:t>
      </w:r>
    </w:p>
    <w:p w:rsidR="003A207E" w:rsidRDefault="003A207E" w:rsidP="003A207E">
      <w:r>
        <w:t>165.47516, 117.46637),</w:t>
      </w:r>
    </w:p>
    <w:p w:rsidR="003A207E" w:rsidRDefault="003A207E" w:rsidP="003A207E">
      <w:r>
        <w:t>AGLB.sd = c(9.90879, 3.58371, 3.62291, 3.40549, 1.40926, 11.06212,</w:t>
      </w:r>
    </w:p>
    <w:p w:rsidR="003A207E" w:rsidRDefault="003A207E" w:rsidP="003A207E">
      <w:r>
        <w:t>1.33652, 2.70680, 5.07649, 9.45958, 10.62030, 5.34459, 1.85400),</w:t>
      </w:r>
    </w:p>
    <w:p w:rsidR="003A207E" w:rsidRDefault="003A207E" w:rsidP="003A207E">
      <w:r>
        <w:t>Amap.mean = c(0.00116, 0.06255, 0.15135, 0.01173, 0.41630, 0.00049,</w:t>
      </w:r>
    </w:p>
    <w:p w:rsidR="003A207E" w:rsidRDefault="003A207E" w:rsidP="003A207E">
      <w:r>
        <w:t>0.23907, 0.03396, 0.00495, 0.00272, 0.00145, 0.00892, 0.06536),</w:t>
      </w:r>
    </w:p>
    <w:p w:rsidR="003A207E" w:rsidRDefault="003A207E" w:rsidP="003A207E">
      <w:r>
        <w:t>Amap.sd = c(0.00002, 0.00163, 0.00537, 0.00010, 0.00460, 0.00001,</w:t>
      </w:r>
    </w:p>
    <w:p w:rsidR="003A207E" w:rsidRDefault="003A207E" w:rsidP="003A207E">
      <w:r>
        <w:t>0.00304, 0.00074, 0.00021, 0.00015, 0.00010, 0.00040, 0.00475),</w:t>
      </w:r>
    </w:p>
    <w:p w:rsidR="003A207E" w:rsidRDefault="003A207E" w:rsidP="003A207E">
      <w:r>
        <w:t>DKmD.mean = c(0.82501, 0.91535, 0.91663, 0.77241, 0.79610, 0.93430,</w:t>
      </w:r>
    </w:p>
    <w:p w:rsidR="003A207E" w:rsidRDefault="003A207E" w:rsidP="003A207E">
      <w:r>
        <w:t>0.77842, 0.91996, 0.93943, 0.95003, 0.98142, 0.93690, 0.88671),</w:t>
      </w:r>
    </w:p>
    <w:p w:rsidR="003A207E" w:rsidRDefault="003A207E" w:rsidP="003A207E">
      <w:r>
        <w:t>DKmD.sd = c(0.21046, 0.23351, 0.23383, 0.19704, 0.20309, 0.23834,</w:t>
      </w:r>
    </w:p>
    <w:p w:rsidR="003A207E" w:rsidRDefault="003A207E" w:rsidP="003A207E">
      <w:r>
        <w:t>0.19858, 0.23468, 0.23965, 0.24235, 0.25036, 0.23901, 0.22620),</w:t>
      </w:r>
    </w:p>
    <w:p w:rsidR="003A207E" w:rsidRDefault="003A207E" w:rsidP="003A207E">
      <w:r>
        <w:t>FDF.mean = c(0.33063, 0.71224, 0.69508, 0.27474, 0.86855, 0.58493,</w:t>
      </w:r>
    </w:p>
    <w:p w:rsidR="003A207E" w:rsidRDefault="003A207E" w:rsidP="003A207E">
      <w:r>
        <w:t>0.82413, 0.99582, 0.92081, 0.84080, 0.97873, 0.82330, 0.78807),</w:t>
      </w:r>
    </w:p>
    <w:p w:rsidR="003A207E" w:rsidRDefault="003A207E" w:rsidP="003A207E">
      <w:r>
        <w:t>FDF.sd = c(0.08434, 0.18169, 0.17732, 0.07009, 0.22157, 0.14922,</w:t>
      </w:r>
    </w:p>
    <w:p w:rsidR="003A207E" w:rsidRDefault="003A207E" w:rsidP="003A207E">
      <w:r>
        <w:t>0.21024, 0.25404, 0.23490, 0.21449, 0.24968, 0.21002, 0.20104),</w:t>
      </w:r>
    </w:p>
    <w:p w:rsidR="003A207E" w:rsidRDefault="003A207E" w:rsidP="003A207E">
      <w:r>
        <w:t>FPF.mean=c(0.17981, 0.25966, 0.30422, 0.00799, 0.05521, 0.02192, 0.16299,</w:t>
      </w:r>
    </w:p>
    <w:p w:rsidR="003A207E" w:rsidRDefault="003A207E" w:rsidP="003A207E">
      <w:r>
        <w:t>0.00318, 0.07757, 0.19419, 0.16041, 0.16041, 0.19656),</w:t>
      </w:r>
    </w:p>
    <w:p w:rsidR="003A207E" w:rsidRDefault="003A207E" w:rsidP="003A207E">
      <w:r>
        <w:t>FPF.sd=c(0.04587, 0.06624, 0.07761, 0.00204, 0.01408, 0.00559, 0.04158,</w:t>
      </w:r>
    </w:p>
    <w:p w:rsidR="003A207E" w:rsidRDefault="003A207E" w:rsidP="003A207E">
      <w:r>
        <w:t>0.00081, 0.01979, 0.08417, 0.04954, 0.04092, 0.05014),</w:t>
      </w:r>
    </w:p>
    <w:p w:rsidR="003A207E" w:rsidRDefault="003A207E" w:rsidP="003A207E">
      <w:r>
        <w:t>BGBF.mean=c(0.23500, 0.23500, 0.23500, 0.23500, 0.23500, 0.23500, 0.23500,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0.23500, 0.23500, 0.23500, 0.23500, 0.23500, 0.20500),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BGBF.sd=c(0.01100, 0.01100, 0.01100, 0.01100, 0.01100, 0.01100, 0.01100,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0.01100, 0.01100, 0.01100, 0.01100, 0.01100, 0.03600))</w:t>
      </w:r>
    </w:p>
    <w:p w:rsidR="003A207E" w:rsidRPr="003A207E" w:rsidRDefault="003A207E" w:rsidP="003A207E">
      <w:pPr>
        <w:rPr>
          <w:lang w:val="fr-FR"/>
        </w:rPr>
      </w:pP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>print(ic[,1:2])</w:t>
      </w:r>
    </w:p>
    <w:p w:rsidR="003A207E" w:rsidRDefault="003A207E" w:rsidP="003A207E">
      <w:r>
        <w:t>print(cover.coef)</w:t>
      </w:r>
    </w:p>
    <w:p w:rsidR="003A207E" w:rsidRDefault="003A207E" w:rsidP="003A207E"/>
    <w:p w:rsidR="003A207E" w:rsidRDefault="003A207E" w:rsidP="003A207E">
      <w:r>
        <w:t>#######################################################################</w:t>
      </w:r>
    </w:p>
    <w:p w:rsidR="003A207E" w:rsidRDefault="003A207E" w:rsidP="003A207E">
      <w:r>
        <w:t>#</w:t>
      </w:r>
    </w:p>
    <w:p w:rsidR="003A207E" w:rsidRDefault="003A207E" w:rsidP="003A207E">
      <w:r>
        <w:t># Block 2 - Monte Carlo Simulation Function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#######################################################################</w:t>
      </w:r>
    </w:p>
    <w:p w:rsidR="003A207E" w:rsidRPr="003A207E" w:rsidRDefault="003A207E" w:rsidP="003A207E">
      <w:pPr>
        <w:rPr>
          <w:lang w:val="es-ES"/>
        </w:rPr>
      </w:pPr>
      <w:r w:rsidRPr="003A207E">
        <w:rPr>
          <w:lang w:val="es-ES"/>
        </w:rPr>
        <w:t>bfcp.monte.carlo &lt;- function(n, echo = TRUE) {</w:t>
      </w:r>
    </w:p>
    <w:p w:rsidR="003A207E" w:rsidRDefault="003A207E" w:rsidP="003A207E">
      <w:r w:rsidRPr="003A207E">
        <w:rPr>
          <w:lang w:val="es-ES"/>
        </w:rPr>
        <w:t xml:space="preserve">  </w:t>
      </w:r>
      <w:r>
        <w:t>library(Runuran)</w:t>
      </w:r>
    </w:p>
    <w:p w:rsidR="003A207E" w:rsidRDefault="003A207E" w:rsidP="003A207E">
      <w:r>
        <w:t xml:space="preserve">  i = 0 </w:t>
      </w:r>
    </w:p>
    <w:p w:rsidR="003A207E" w:rsidRDefault="003A207E" w:rsidP="003A207E">
      <w:r>
        <w:t xml:space="preserve">    </w:t>
      </w:r>
    </w:p>
    <w:p w:rsidR="003A207E" w:rsidRDefault="003A207E" w:rsidP="003A207E">
      <w:r>
        <w:t xml:space="preserve">  # list object used to store simulations</w:t>
      </w:r>
    </w:p>
    <w:p w:rsidR="003A207E" w:rsidRPr="003A207E" w:rsidRDefault="003A207E" w:rsidP="003A207E">
      <w:pPr>
        <w:rPr>
          <w:lang w:val="sv-SE"/>
        </w:rPr>
      </w:pPr>
      <w:r>
        <w:t xml:space="preserve">  </w:t>
      </w:r>
      <w:r w:rsidRPr="003A207E">
        <w:rPr>
          <w:lang w:val="sv-SE"/>
        </w:rPr>
        <w:t xml:space="preserve">results &lt;- list(delta_SCd = vector(), delta_WCd = vector(), 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                delta_Cd_t = vector(),delta_Cl_t = vector(), 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</w:t>
      </w:r>
      <w:r w:rsidRPr="003A207E">
        <w:rPr>
          <w:lang w:val="sv-SE"/>
        </w:rPr>
        <w:tab/>
      </w:r>
      <w:r w:rsidRPr="003A207E">
        <w:rPr>
          <w:lang w:val="sv-SE"/>
        </w:rPr>
        <w:tab/>
      </w:r>
      <w:r w:rsidRPr="003A207E">
        <w:rPr>
          <w:lang w:val="sv-SE"/>
        </w:rPr>
        <w:tab/>
      </w:r>
      <w:r w:rsidRPr="003A207E">
        <w:rPr>
          <w:lang w:val="sv-SE"/>
        </w:rPr>
        <w:tab/>
        <w:t xml:space="preserve">  delta_Cs_t = vector(), delta_Cg_t = vector(),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</w:t>
      </w:r>
      <w:r w:rsidRPr="003A207E">
        <w:rPr>
          <w:lang w:val="sv-SE"/>
        </w:rPr>
        <w:tab/>
      </w:r>
      <w:r w:rsidRPr="003A207E">
        <w:rPr>
          <w:lang w:val="sv-SE"/>
        </w:rPr>
        <w:tab/>
      </w:r>
      <w:r w:rsidRPr="003A207E">
        <w:rPr>
          <w:lang w:val="sv-SE"/>
        </w:rPr>
        <w:tab/>
      </w:r>
      <w:r w:rsidRPr="003A207E">
        <w:rPr>
          <w:lang w:val="sv-SE"/>
        </w:rPr>
        <w:tab/>
        <w:t xml:space="preserve">  delta_C_t = vector()) </w:t>
      </w:r>
    </w:p>
    <w:p w:rsidR="003A207E" w:rsidRDefault="003A207E" w:rsidP="003A207E">
      <w:r w:rsidRPr="003A207E">
        <w:rPr>
          <w:lang w:val="sv-SE"/>
        </w:rPr>
        <w:t xml:space="preserve">  </w:t>
      </w:r>
      <w:r>
        <w:t>for(i in 1:n) {</w:t>
      </w:r>
    </w:p>
    <w:p w:rsidR="003A207E" w:rsidRDefault="003A207E" w:rsidP="003A207E">
      <w:r>
        <w:t xml:space="preserve">    if(echo) cat("iteration", i, "\n")</w:t>
      </w:r>
    </w:p>
    <w:p w:rsidR="003A207E" w:rsidRDefault="003A207E" w:rsidP="003A207E">
      <w:r>
        <w:lastRenderedPageBreak/>
        <w:tab/>
      </w:r>
    </w:p>
    <w:p w:rsidR="003A207E" w:rsidRDefault="003A207E" w:rsidP="003A207E">
      <w:r>
        <w:t xml:space="preserve">    ## Equation constants, with error, drawn from normal distributions</w:t>
      </w:r>
    </w:p>
    <w:p w:rsidR="003A207E" w:rsidRDefault="003A207E" w:rsidP="003A207E">
      <w:r>
        <w:t xml:space="preserve">    AD_t &lt;- urnorm(1, mean = ic["AD_t", "mean"], sd = ic["AD_t", "sd"], lb = 0)</w:t>
      </w:r>
    </w:p>
    <w:p w:rsidR="003A207E" w:rsidRDefault="003A207E" w:rsidP="003A207E">
      <w:r>
        <w:t xml:space="preserve">    AL_t &lt;- urnorm(1, mean = ic["AL_t", "mean"], sd = ic["AL_t", "sd"], lb = 0)</w:t>
      </w:r>
    </w:p>
    <w:p w:rsidR="003A207E" w:rsidRDefault="003A207E" w:rsidP="003A207E">
      <w:r>
        <w:t xml:space="preserve">    AR_t &lt;- urnorm(1, mean = ic["AR_t", "mean"], sd = ic["AR_t", "sd"], lb = 0)</w:t>
      </w:r>
    </w:p>
    <w:p w:rsidR="003A207E" w:rsidRDefault="003A207E" w:rsidP="003A207E">
      <w:r>
        <w:t xml:space="preserve">    CC &lt;- urnorm(1, mean = ic["CC", "mean"], sd = ic["CC", "sd"], lb = 0)</w:t>
      </w:r>
    </w:p>
    <w:p w:rsidR="003A207E" w:rsidRDefault="003A207E" w:rsidP="003A207E">
      <w:r>
        <w:t xml:space="preserve">    CSSl &lt;- urnorm(1, mean = ic["CSSl", "mean"], sd = ic["CSSl", "sd"], lb = 0)</w:t>
      </w:r>
    </w:p>
    <w:p w:rsidR="003A207E" w:rsidRDefault="003A207E" w:rsidP="003A207E">
      <w:r>
        <w:t xml:space="preserve">    CSSn &lt;- urnorm(1, mean = ic["CSSn", "mean"], sd = ic["CSSn", "sd"], lb = 0)</w:t>
      </w:r>
    </w:p>
    <w:p w:rsidR="003A207E" w:rsidRDefault="003A207E" w:rsidP="003A207E">
      <w:r>
        <w:t xml:space="preserve">    FRh &lt;- urnorm(1, mean = ic["FRh", "mean"], sd = ic["FRh", "sd"], lb = 0)</w:t>
      </w:r>
    </w:p>
    <w:p w:rsidR="003A207E" w:rsidRDefault="003A207E" w:rsidP="003A207E">
      <w:r>
        <w:t xml:space="preserve">    CSSp &lt;- urnorm(1, mean = ic["CSSp", "mean"], sd = ic["CSSp", "sd"], lb = 0)</w:t>
      </w:r>
    </w:p>
    <w:p w:rsidR="003A207E" w:rsidRDefault="003A207E" w:rsidP="003A207E">
      <w:r>
        <w:t xml:space="preserve">    FRo &lt;- urnorm(1, mean = ic["FRo", "mean"], sd = ic["FRo", "sd"], lb = 0)</w:t>
      </w:r>
    </w:p>
    <w:p w:rsidR="003A207E" w:rsidRDefault="003A207E" w:rsidP="003A207E">
      <w:r>
        <w:t xml:space="preserve">    CSSo &lt;- urnorm(1, mean = ic["CSSo", "mean"], sd = ic["CSSo", "sd"], lb = 0)</w:t>
      </w:r>
    </w:p>
    <w:p w:rsidR="003A207E" w:rsidRDefault="003A207E" w:rsidP="003A207E">
      <w:r>
        <w:t xml:space="preserve">    BGBF = urnorm(1, mean = cover.coef[,"BGBF.mean"][1], sd = cover.coef[,"BGBF.sd"][1], lb = 0)</w:t>
      </w:r>
    </w:p>
    <w:p w:rsidR="003A207E" w:rsidRDefault="003A207E" w:rsidP="003A207E">
      <w:r>
        <w:t xml:space="preserve">    BGBFs = urnorm(1, mean = cover.coef[,"BGBF.mean"][13], sd = cover.coef[,"BGBF.sd"][13], lb = 0)</w:t>
      </w:r>
    </w:p>
    <w:p w:rsidR="003A207E" w:rsidRDefault="003A207E" w:rsidP="003A207E">
      <w:r>
        <w:tab/>
        <w:t>DBF &lt;- urnorm(1, mean = ic["DBF", "mean"], sd = ic["DBF", "sd"], lb = 0)</w:t>
      </w:r>
    </w:p>
    <w:p w:rsidR="003A207E" w:rsidRDefault="003A207E" w:rsidP="003A207E">
      <w:r>
        <w:t xml:space="preserve">    DBL &lt;- urnorm(1, mean = ic["DBL", "mean"], sd = ic["DBL", "sd"], lb = 0)</w:t>
      </w:r>
    </w:p>
    <w:p w:rsidR="003A207E" w:rsidRDefault="003A207E" w:rsidP="003A207E">
      <w:r>
        <w:t xml:space="preserve">    DKmL &lt;- urnorm(1, mean = ic["DKmL", "mean"], sd = ic["DKmL", "sd"], lb = 0)</w:t>
      </w:r>
    </w:p>
    <w:p w:rsidR="003A207E" w:rsidRDefault="003A207E" w:rsidP="003A207E">
      <w:r>
        <w:t xml:space="preserve">    EF &lt;- urnorm(1, mean = ic["EF", "mean"], sd = ic["EF", "sd"], lb = 0)</w:t>
      </w:r>
    </w:p>
    <w:p w:rsidR="003A207E" w:rsidRDefault="003A207E" w:rsidP="003A207E">
      <w:r>
        <w:t xml:space="preserve">    FFHP &lt;- urnorm(1, mean = ic["FFHP", "mean"], sd = ic["FFHP", "sd"], lb = 0)</w:t>
      </w:r>
    </w:p>
    <w:p w:rsidR="003A207E" w:rsidRDefault="003A207E" w:rsidP="003A207E">
      <w:r>
        <w:t xml:space="preserve">    FFLP &lt;- urnorm(1, mean = ic["FFLP", "mean"], sd = ic["FFLP", "sd"], lb = 0)</w:t>
      </w:r>
    </w:p>
    <w:p w:rsidR="003A207E" w:rsidRDefault="003A207E" w:rsidP="003A207E">
      <w:r>
        <w:t xml:space="preserve">    FFM &lt;- urnorm(1, mean = ic["FFM", "mean"], sd = ic["FFM", "sd"], lb = 0)</w:t>
      </w:r>
    </w:p>
    <w:p w:rsidR="003A207E" w:rsidRDefault="003A207E" w:rsidP="003A207E">
      <w:r>
        <w:t xml:space="preserve">    FMWP &lt;- urnorm(1, mean = ic["FMWP", "mean"], sd = ic["FMWP", "sd"], lb = 0)</w:t>
      </w:r>
    </w:p>
    <w:p w:rsidR="003A207E" w:rsidRDefault="003A207E" w:rsidP="003A207E">
      <w:r>
        <w:t xml:space="preserve">    FSWP &lt;- urnorm(1, mean = ic["FSWP", "mean"], sd = ic["FSWP", "sd"], lb = 0)</w:t>
      </w:r>
    </w:p>
    <w:p w:rsidR="003A207E" w:rsidRDefault="003A207E" w:rsidP="003A207E">
      <w:r>
        <w:t xml:space="preserve">    FTF &lt;- urnorm(1, mean = ic["FTF", "mean"], sd = ic["FTF", "sd"], lb = 0)</w:t>
      </w:r>
    </w:p>
    <w:p w:rsidR="003A207E" w:rsidRDefault="003A207E" w:rsidP="003A207E">
      <w:r>
        <w:t xml:space="preserve">    RWl &lt;- urnorm(1, mean = ic["RWl", "mean"], sd = ic["RWl", "sd"], lb = 0)</w:t>
      </w:r>
    </w:p>
    <w:p w:rsidR="003A207E" w:rsidRDefault="003A207E" w:rsidP="003A207E">
      <w:r>
        <w:t xml:space="preserve">    WD &lt;- urnorm(1, mean = ic["WD", "mean"], sd = ic["WD", "sd"], lb = 0)</w:t>
      </w:r>
    </w:p>
    <w:p w:rsidR="003A207E" w:rsidRDefault="003A207E" w:rsidP="003A207E">
      <w:r>
        <w:t xml:space="preserve">    SCDM &lt;- urnorm(1, mean = ic["SCDM", "mean"], sd = ic["SCDM", "sd"], lb = 0)</w:t>
      </w:r>
    </w:p>
    <w:p w:rsidR="003A207E" w:rsidRDefault="003A207E" w:rsidP="003A207E">
      <w:r>
        <w:t xml:space="preserve">    SCDP &lt;- urnorm(1, mean = ic["SCDP", "mean"], sd = ic["SCDP", "sd"], lb = 0)</w:t>
      </w:r>
    </w:p>
    <w:p w:rsidR="003A207E" w:rsidRDefault="003A207E" w:rsidP="003A207E">
      <w:r>
        <w:t xml:space="preserve">    SCHP &lt;- urnorm(1, mean = ic["SCHP", "mean"], sd = ic["SCHP", "sd"], lb = 0)</w:t>
      </w:r>
    </w:p>
    <w:p w:rsidR="003A207E" w:rsidRDefault="003A207E" w:rsidP="003A207E">
      <w:r>
        <w:t xml:space="preserve">    SCLP &lt;- urnorm(1, mean = ic["SCLP", "mean"], sd = ic["SCLP", "sd"], lb = 0)</w:t>
      </w:r>
    </w:p>
    <w:p w:rsidR="003A207E" w:rsidRDefault="003A207E" w:rsidP="003A207E">
      <w:r>
        <w:t xml:space="preserve">    SCM &lt;- urnorm(1, mean = ic["SCM", "mean"], sd = ic["SCM", "sd"], lb = 0)</w:t>
      </w:r>
    </w:p>
    <w:p w:rsidR="003A207E" w:rsidRDefault="003A207E" w:rsidP="003A207E">
      <w:r>
        <w:t xml:space="preserve">    SCLmT &lt;- urnorm(1, mean = ic["SCLmT", "mean"], sd = ic["SCLmT", "sd"], lb = 0)</w:t>
      </w:r>
    </w:p>
    <w:p w:rsidR="003A207E" w:rsidRDefault="003A207E" w:rsidP="003A207E">
      <w:r>
        <w:t xml:space="preserve">    SCLmB &lt;- urnorm(1, mean = ic["SCLmB", "mean"], sd = ic["SCLmB", "sd"], lb = 0)</w:t>
      </w:r>
    </w:p>
    <w:p w:rsidR="003A207E" w:rsidRDefault="003A207E" w:rsidP="003A207E">
      <w:r>
        <w:t xml:space="preserve">    SDDp &lt;- urnorm(1, mean = ic["SDDp", "mean"], sd = ic["SDDp", "sd"], lb = 0)</w:t>
      </w:r>
    </w:p>
    <w:p w:rsidR="003A207E" w:rsidRDefault="003A207E" w:rsidP="003A207E">
      <w:r>
        <w:t xml:space="preserve">    SDDm &lt;- urnorm(1, mean = ic["SDDm", "mean"], sd = ic["SDDm", "sd"], lb = 0)</w:t>
      </w:r>
    </w:p>
    <w:p w:rsidR="003A207E" w:rsidRDefault="003A207E" w:rsidP="003A207E">
      <w:r>
        <w:t xml:space="preserve">    CF &lt;- urnorm(1, mean = ic["CF", "mean"], sd = ic["CF", "sd"], lb = 0)</w:t>
      </w:r>
    </w:p>
    <w:p w:rsidR="003A207E" w:rsidRDefault="003A207E" w:rsidP="003A207E">
      <w:r>
        <w:tab/>
        <w:t>CO_two = urnorm(1, mean = ic["CO_two", "mean"], sd = ic["CO_two", "sd"], lb = 0)</w:t>
      </w:r>
    </w:p>
    <w:p w:rsidR="003A207E" w:rsidRDefault="003A207E" w:rsidP="003A207E">
      <w:r>
        <w:tab/>
        <w:t>tp = 10 + runif(1, -sd(c(10-1,10+1))/2, sd(c(10-1,10+1))/2)</w:t>
      </w:r>
    </w:p>
    <w:p w:rsidR="003A207E" w:rsidRDefault="003A207E" w:rsidP="003A207E"/>
    <w:p w:rsidR="003A207E" w:rsidRDefault="003A207E" w:rsidP="003A207E">
      <w:r>
        <w:tab/>
        <w:t>#########################</w:t>
      </w:r>
    </w:p>
    <w:p w:rsidR="003A207E" w:rsidRDefault="003A207E" w:rsidP="003A207E">
      <w:r>
        <w:tab/>
        <w:t># Vector-based terms of equation</w:t>
      </w:r>
    </w:p>
    <w:p w:rsidR="003A207E" w:rsidRDefault="003A207E" w:rsidP="003A207E">
      <w:r>
        <w:t xml:space="preserve">    # Terms, stratified by the 13 covertypes (defined in cover.coef),</w:t>
      </w:r>
    </w:p>
    <w:p w:rsidR="003A207E" w:rsidRDefault="003A207E" w:rsidP="003A207E">
      <w:r>
        <w:tab/>
        <w:t>#   drawn from normal distribution</w:t>
      </w:r>
    </w:p>
    <w:p w:rsidR="003A207E" w:rsidRDefault="003A207E" w:rsidP="003A207E">
      <w:r>
        <w:lastRenderedPageBreak/>
        <w:t xml:space="preserve">    for(i in c("AGLB", "Amap", "DKmD", "FDF", "FPF", "BGBF")) {</w:t>
      </w:r>
    </w:p>
    <w:p w:rsidR="003A207E" w:rsidRDefault="003A207E" w:rsidP="003A207E">
      <w:r>
        <w:tab/>
        <w:t xml:space="preserve">  for(j in 1:13) {</w:t>
      </w:r>
    </w:p>
    <w:p w:rsidR="003A207E" w:rsidRDefault="003A207E" w:rsidP="003A207E">
      <w:r>
        <w:tab/>
        <w:t xml:space="preserve">    assign(paste0(i,j), urnorm(1, mean = cover.coef[,paste0(i,".mean")][j], </w:t>
      </w:r>
    </w:p>
    <w:p w:rsidR="003A207E" w:rsidRDefault="003A207E" w:rsidP="003A207E">
      <w:r>
        <w:tab/>
      </w:r>
      <w:r>
        <w:tab/>
        <w:t xml:space="preserve">       sd = cover.coef[,paste0(i,".sd")][j]))  </w:t>
      </w:r>
    </w:p>
    <w:p w:rsidR="003A207E" w:rsidRDefault="003A207E" w:rsidP="003A207E">
      <w:r>
        <w:tab/>
        <w:t xml:space="preserve">  }</w:t>
      </w:r>
    </w:p>
    <w:p w:rsidR="003A207E" w:rsidRDefault="003A207E" w:rsidP="003A207E">
      <w:r>
        <w:tab/>
        <w:t>}</w:t>
      </w:r>
    </w:p>
    <w:p w:rsidR="003A207E" w:rsidRDefault="003A207E" w:rsidP="003A207E">
      <w:r>
        <w:tab/>
        <w:t xml:space="preserve">for(j in 1:13) { assign(paste0("TPFd",j), (FTF * get(paste0("FPF",j))) + ((FTF * </w:t>
      </w:r>
    </w:p>
    <w:p w:rsidR="003A207E" w:rsidRDefault="003A207E" w:rsidP="003A207E">
      <w:r>
        <w:tab/>
        <w:t xml:space="preserve">   (1-get(paste0("FPF",j)))) * (FSWP + FMWP))) }  </w:t>
      </w:r>
      <w:r>
        <w:tab/>
        <w:t xml:space="preserve">   </w:t>
      </w:r>
    </w:p>
    <w:p w:rsidR="003A207E" w:rsidRDefault="003A207E" w:rsidP="003A207E">
      <w:r>
        <w:tab/>
        <w:t xml:space="preserve">for(j in 1:13) { assign(paste0("BFd",j), get(paste0("FDF",j)) * (1 - CC - EF)) }  </w:t>
      </w:r>
      <w:r>
        <w:tab/>
      </w:r>
    </w:p>
    <w:p w:rsidR="003A207E" w:rsidRDefault="003A207E" w:rsidP="003A207E">
      <w:r>
        <w:tab/>
        <w:t xml:space="preserve">for(j in 1:13) { assign(paste0("DLF",j), get(paste0("TPFd",j)) + ( get(paste0("BFd",j)) * </w:t>
      </w:r>
    </w:p>
    <w:p w:rsidR="003A207E" w:rsidRDefault="003A207E" w:rsidP="003A207E">
      <w:r>
        <w:tab/>
        <w:t xml:space="preserve">               (DBF + (1 - FTF))) + (get(paste0("DKmD",j)) * </w:t>
      </w:r>
    </w:p>
    <w:p w:rsidR="003A207E" w:rsidRDefault="003A207E" w:rsidP="003A207E">
      <w:r>
        <w:t xml:space="preserve">                   (BGBF + (((1 - get(paste0("FDF",j))) + (CC * get(paste0("FDF",j)))) * </w:t>
      </w:r>
    </w:p>
    <w:p w:rsidR="003A207E" w:rsidRDefault="003A207E" w:rsidP="003A207E">
      <w:r>
        <w:tab/>
      </w:r>
      <w:r>
        <w:tab/>
      </w:r>
      <w:r>
        <w:tab/>
      </w:r>
      <w:r>
        <w:tab/>
        <w:t xml:space="preserve">   ((DBF + (1 - FTF))))))) }  </w:t>
      </w:r>
      <w:r>
        <w:tab/>
      </w:r>
    </w:p>
    <w:p w:rsidR="003A207E" w:rsidRDefault="003A207E" w:rsidP="003A207E">
      <w:r>
        <w:tab/>
        <w:t xml:space="preserve">DLF13 &lt;- (TPFd13)+(BFd13*(DBF+(1-FTF)))+(DKmD13*(BGBFs+(((1-FDF13)+(CC*FDF13))*((DBF+(1-FTF))))))   </w:t>
      </w:r>
    </w:p>
    <w:p w:rsidR="003A207E" w:rsidRDefault="003A207E" w:rsidP="003A207E"/>
    <w:p w:rsidR="003A207E" w:rsidRDefault="003A207E" w:rsidP="003A207E">
      <w:r>
        <w:tab/>
        <w:t>#########################</w:t>
      </w:r>
    </w:p>
    <w:p w:rsidR="003A207E" w:rsidRDefault="003A207E" w:rsidP="003A207E">
      <w:r>
        <w:t xml:space="preserve">    # Carbon equation</w:t>
      </w:r>
    </w:p>
    <w:p w:rsidR="003A207E" w:rsidRDefault="003A207E" w:rsidP="003A207E">
      <w:r>
        <w:t xml:space="preserve">    delta_WCd &lt;- CF * AD_t * ( Amap1 * AGLB1  * DLF1 + Amap2 * AGLB2 * DLF2 + Amap3 * </w:t>
      </w:r>
    </w:p>
    <w:p w:rsidR="003A207E" w:rsidRDefault="003A207E" w:rsidP="003A207E">
      <w:r>
        <w:t xml:space="preserve">                 AGLB3 * DLF3 + Amap4 * AGLB4 * DLF4 + Amap5 * AGLB5 * DLF5 + Amap6 * </w:t>
      </w:r>
    </w:p>
    <w:p w:rsidR="003A207E" w:rsidRDefault="003A207E" w:rsidP="003A207E">
      <w:r>
        <w:t xml:space="preserve">    </w:t>
      </w:r>
      <w:r>
        <w:tab/>
      </w:r>
      <w:r>
        <w:tab/>
        <w:t xml:space="preserve">     AGLB6 * DLF6 + Amap7 * AGLB7 * DLF7 + Amap8 * AGLB8 * DLF8 + Amap9 * </w:t>
      </w:r>
    </w:p>
    <w:p w:rsidR="003A207E" w:rsidRDefault="003A207E" w:rsidP="003A207E">
      <w:r>
        <w:t xml:space="preserve">    </w:t>
      </w:r>
      <w:r>
        <w:tab/>
      </w:r>
      <w:r>
        <w:tab/>
        <w:t xml:space="preserve">     AGLB9 * DLF9 + Amap10 * AGLB10 * DLF10 + Amap11 * AGLB11 * DLF11 +</w:t>
      </w:r>
    </w:p>
    <w:p w:rsidR="003A207E" w:rsidRDefault="003A207E" w:rsidP="003A207E">
      <w:r>
        <w:t xml:space="preserve">                 Amap12 * AGLB12 * DLF12 + Amap13 * AGLB13 * DLF13 )</w:t>
      </w:r>
    </w:p>
    <w:p w:rsidR="003A207E" w:rsidRDefault="003A207E" w:rsidP="003A207E">
      <w:r>
        <w:t xml:space="preserve">    MSLF &lt;- ((SDDm / SCDM) * SCLmT) + ((1 - ((SDDm / SCDM) * SCLmT)) * SCLmB)</w:t>
      </w:r>
    </w:p>
    <w:p w:rsidR="003A207E" w:rsidRDefault="003A207E" w:rsidP="003A207E">
      <w:r>
        <w:t xml:space="preserve">    delta_SCd &lt;- AD_t * ((FFM * MSLF * SCM) + (((FFHP * SCHP) + (FFLP * SCLP)) * (SDDp / SCDP)))</w:t>
      </w:r>
    </w:p>
    <w:p w:rsidR="003A207E" w:rsidRPr="003A207E" w:rsidRDefault="003A207E" w:rsidP="003A207E">
      <w:pPr>
        <w:rPr>
          <w:lang w:val="sv-SE"/>
        </w:rPr>
      </w:pPr>
      <w:r>
        <w:t xml:space="preserve">    </w:t>
      </w:r>
      <w:r w:rsidRPr="003A207E">
        <w:rPr>
          <w:lang w:val="sv-SE"/>
        </w:rPr>
        <w:t>delta_Cd_t &lt;- delta_WCd + delta_SCd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  SFL &lt;- DBL * DKmL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  WPL &lt;- RWl * (FSWP + FMWP) * WD * CF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sv-SE"/>
        </w:rPr>
        <w:t xml:space="preserve">    </w:t>
      </w:r>
      <w:r w:rsidRPr="003A207E">
        <w:rPr>
          <w:lang w:val="fr-FR"/>
        </w:rPr>
        <w:t>delta_Cl_t &lt;- AL_t * (SFL + WPL)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 xml:space="preserve">    CSd &lt;- AR_t * tp / 2 * (1 + BGBF) * ((CSSp * FRh) + (CSSo * FRo) + ((1 - FRh - FRo) * CSSn))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 xml:space="preserve">    CSl &lt;- AL_t * CSSl * (1 + BGBFs) * (tp / 2)</w:t>
      </w:r>
    </w:p>
    <w:p w:rsidR="003A207E" w:rsidRDefault="003A207E" w:rsidP="003A207E">
      <w:r w:rsidRPr="003A207E">
        <w:rPr>
          <w:lang w:val="fr-FR"/>
        </w:rPr>
        <w:t xml:space="preserve">    </w:t>
      </w:r>
      <w:r>
        <w:t>delta_Cs_t &lt;- CSd + CSl</w:t>
      </w:r>
    </w:p>
    <w:p w:rsidR="003A207E" w:rsidRDefault="003A207E" w:rsidP="003A207E">
      <w:r>
        <w:t xml:space="preserve">    </w:t>
      </w:r>
    </w:p>
    <w:p w:rsidR="003A207E" w:rsidRDefault="003A207E" w:rsidP="003A207E">
      <w:r>
        <w:t xml:space="preserve">    # Accumlate simulations for delta_C_t (Net C-Flux (Tg CO2/yr)) and other estimates</w:t>
      </w:r>
    </w:p>
    <w:p w:rsidR="003A207E" w:rsidRPr="003A207E" w:rsidRDefault="003A207E" w:rsidP="003A207E">
      <w:pPr>
        <w:rPr>
          <w:lang w:val="sv-SE"/>
        </w:rPr>
      </w:pPr>
      <w:r>
        <w:t xml:space="preserve">    </w:t>
      </w:r>
      <w:r w:rsidRPr="003A207E">
        <w:rPr>
          <w:lang w:val="sv-SE"/>
        </w:rPr>
        <w:t>results[["delta_SCd"]] &lt;- append(results[["delta_SCd"]], delta_SCd)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  results[["delta_WCd"]] &lt;- append(results[["delta_WCd"]], delta_WCd) 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  results[["delta_Cd_t"]] &lt;- append(results[["delta_Cd_t"]], delta_Cd_t)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 xml:space="preserve">    results[["delta_Cl_t"]] &lt;- append(results[["delta_Cl_t"]], delta_Cl_t)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sv-SE"/>
        </w:rPr>
        <w:lastRenderedPageBreak/>
        <w:t xml:space="preserve">    </w:t>
      </w:r>
      <w:r w:rsidRPr="003A207E">
        <w:rPr>
          <w:lang w:val="fr-FR"/>
        </w:rPr>
        <w:t>results[["delta_Cs_t"]] &lt;- append(results[["delta_Cs_t"]], delta_Cs_t)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 xml:space="preserve">    results[["delta_Cg_t"]] &lt;- append(results[["delta_Cg_t"]], (delta_Cd_t + delta_Cl_t) )</w:t>
      </w:r>
    </w:p>
    <w:p w:rsidR="003A207E" w:rsidRPr="003A207E" w:rsidRDefault="003A207E" w:rsidP="003A207E">
      <w:pPr>
        <w:rPr>
          <w:lang w:val="fr-FR"/>
        </w:rPr>
      </w:pPr>
      <w:r w:rsidRPr="003A207E">
        <w:rPr>
          <w:lang w:val="fr-FR"/>
        </w:rPr>
        <w:t xml:space="preserve">    results[["delta_C_t"]] &lt;- append(results[["delta_C_t"]], ((delta_Cd_t + delta_Cl_t - </w:t>
      </w:r>
    </w:p>
    <w:p w:rsidR="003A207E" w:rsidRDefault="003A207E" w:rsidP="003A207E">
      <w:r w:rsidRPr="003A207E">
        <w:rPr>
          <w:lang w:val="fr-FR"/>
        </w:rPr>
        <w:t xml:space="preserve">                                     </w:t>
      </w:r>
      <w:r>
        <w:t>delta_Cs_t) ) )</w:t>
      </w:r>
    </w:p>
    <w:p w:rsidR="003A207E" w:rsidRDefault="003A207E" w:rsidP="003A207E">
      <w:r>
        <w:t xml:space="preserve">    }</w:t>
      </w:r>
    </w:p>
    <w:p w:rsidR="003A207E" w:rsidRDefault="003A207E" w:rsidP="003A207E">
      <w:r>
        <w:t xml:space="preserve">  return(results)</w:t>
      </w:r>
    </w:p>
    <w:p w:rsidR="003A207E" w:rsidRDefault="003A207E" w:rsidP="003A207E">
      <w:r>
        <w:t>}</w:t>
      </w:r>
    </w:p>
    <w:p w:rsidR="003A207E" w:rsidRDefault="003A207E" w:rsidP="003A207E"/>
    <w:p w:rsidR="003A207E" w:rsidRDefault="003A207E" w:rsidP="003A207E">
      <w:r>
        <w:t>#######################################################################</w:t>
      </w:r>
    </w:p>
    <w:p w:rsidR="003A207E" w:rsidRDefault="003A207E" w:rsidP="003A207E">
      <w:r>
        <w:t>#</w:t>
      </w:r>
    </w:p>
    <w:p w:rsidR="003A207E" w:rsidRDefault="003A207E" w:rsidP="003A207E">
      <w:r>
        <w:t xml:space="preserve"># Block 3 - Run Monte Carlo Simulation and plot results. </w:t>
      </w:r>
    </w:p>
    <w:p w:rsidR="003A207E" w:rsidRDefault="003A207E" w:rsidP="003A207E">
      <w:r>
        <w:t>#   Simulation results stored in "mc.sim" list object</w:t>
      </w:r>
    </w:p>
    <w:p w:rsidR="003A207E" w:rsidRDefault="003A207E" w:rsidP="003A207E">
      <w:r>
        <w:t>#   Summary results stored in "uncertanty" data.frame object</w:t>
      </w:r>
    </w:p>
    <w:p w:rsidR="003A207E" w:rsidRDefault="003A207E" w:rsidP="003A207E">
      <w:r>
        <w:t>#</w:t>
      </w:r>
    </w:p>
    <w:p w:rsidR="003A207E" w:rsidRDefault="003A207E" w:rsidP="003A207E">
      <w:r>
        <w:t>#######################################################################</w:t>
      </w:r>
    </w:p>
    <w:p w:rsidR="003A207E" w:rsidRDefault="003A207E" w:rsidP="003A207E"/>
    <w:p w:rsidR="003A207E" w:rsidRDefault="003A207E" w:rsidP="003A207E">
      <w:r>
        <w:t># Standard error function</w:t>
      </w:r>
    </w:p>
    <w:p w:rsidR="003A207E" w:rsidRDefault="003A207E" w:rsidP="003A207E">
      <w:r>
        <w:t>se &lt;- function(x) sqrt(var(x)/length(x))</w:t>
      </w:r>
    </w:p>
    <w:p w:rsidR="003A207E" w:rsidRDefault="003A207E" w:rsidP="003A207E"/>
    <w:p w:rsidR="003A207E" w:rsidRDefault="003A207E" w:rsidP="003A207E">
      <w:r>
        <w:t xml:space="preserve"># Run </w:t>
      </w:r>
      <w:smartTag w:uri="urn:schemas-microsoft-com:office:smarttags" w:element="place">
        <w:r>
          <w:t>Monte Carlo</w:t>
        </w:r>
      </w:smartTag>
      <w:r>
        <w:t xml:space="preserve"> simulation with n=100,000 replicates</w:t>
      </w:r>
    </w:p>
    <w:p w:rsidR="003A207E" w:rsidRDefault="003A207E" w:rsidP="003A207E">
      <w:r>
        <w:t>mc.sim &lt;- bfcp.monte.carlo(100000)</w:t>
      </w:r>
    </w:p>
    <w:p w:rsidR="003A207E" w:rsidRDefault="003A207E" w:rsidP="003A207E">
      <w:r>
        <w:t>#mc.sim &lt;- bfcp.monte.carlo(100) # test</w:t>
      </w:r>
    </w:p>
    <w:p w:rsidR="003A207E" w:rsidRPr="003A207E" w:rsidRDefault="003A207E" w:rsidP="003A207E">
      <w:pPr>
        <w:rPr>
          <w:lang w:val="sv-SE"/>
        </w:rPr>
      </w:pPr>
      <w:r>
        <w:t xml:space="preserve">  </w:t>
      </w:r>
      <w:r w:rsidRPr="003A207E">
        <w:rPr>
          <w:lang w:val="sv-SE"/>
        </w:rPr>
        <w:t>v = c("delta_C_t", "delta_Cd_t", "delta_Cl_t", "delta_Cs_t", "delta_Cg_t", "delta_SCd")</w:t>
      </w:r>
    </w:p>
    <w:p w:rsidR="003A207E" w:rsidRDefault="003A207E" w:rsidP="003A207E">
      <w:r w:rsidRPr="003A207E">
        <w:rPr>
          <w:lang w:val="sv-SE"/>
        </w:rPr>
        <w:t xml:space="preserve">  </w:t>
      </w:r>
      <w:r>
        <w:t>uncertanty &lt;- data.frame()</w:t>
      </w:r>
    </w:p>
    <w:p w:rsidR="003A207E" w:rsidRDefault="003A207E" w:rsidP="003A207E">
      <w:r>
        <w:t xml:space="preserve">    for(i in v){</w:t>
      </w:r>
    </w:p>
    <w:p w:rsidR="003A207E" w:rsidRDefault="003A207E" w:rsidP="003A207E">
      <w:r>
        <w:t xml:space="preserve">      uncertanty &lt;- rbind(uncertanty, c(min(mc.sim[[i]]), mean(mc.sim[[i]]), </w:t>
      </w:r>
    </w:p>
    <w:p w:rsidR="003A207E" w:rsidRPr="003A207E" w:rsidRDefault="003A207E" w:rsidP="003A207E">
      <w:pPr>
        <w:rPr>
          <w:lang w:val="sv-SE"/>
        </w:rPr>
      </w:pPr>
      <w:r>
        <w:t xml:space="preserve">                          </w:t>
      </w:r>
      <w:r w:rsidRPr="003A207E">
        <w:rPr>
          <w:lang w:val="sv-SE"/>
        </w:rPr>
        <w:t>max(mc.sim[[i]]), sd(mc.sim[[i]]), se(mc.sim[[i]])) )</w:t>
      </w:r>
    </w:p>
    <w:p w:rsidR="003A207E" w:rsidRDefault="003A207E" w:rsidP="003A207E">
      <w:r w:rsidRPr="003A207E">
        <w:rPr>
          <w:lang w:val="sv-SE"/>
        </w:rPr>
        <w:t xml:space="preserve">    </w:t>
      </w:r>
      <w:r>
        <w:t xml:space="preserve">}   </w:t>
      </w:r>
    </w:p>
    <w:p w:rsidR="003A207E" w:rsidRDefault="003A207E" w:rsidP="003A207E">
      <w:r>
        <w:t xml:space="preserve">    names(uncertanty) &lt;- c("min", "mean", "max", "sd", "std.err")</w:t>
      </w:r>
    </w:p>
    <w:p w:rsidR="003A207E" w:rsidRDefault="003A207E" w:rsidP="003A207E">
      <w:r>
        <w:t xml:space="preserve">    row.names(uncertanty) &lt;- v</w:t>
      </w:r>
    </w:p>
    <w:p w:rsidR="003A207E" w:rsidRDefault="003A207E" w:rsidP="003A207E"/>
    <w:p w:rsidR="003A207E" w:rsidRDefault="003A207E" w:rsidP="003A207E">
      <w:r>
        <w:t xml:space="preserve"># Display numeric results  </w:t>
      </w:r>
    </w:p>
    <w:p w:rsidR="003A207E" w:rsidRDefault="003A207E" w:rsidP="003A207E">
      <w:r>
        <w:t>print(uncertanty)</w:t>
      </w:r>
    </w:p>
    <w:p w:rsidR="003A207E" w:rsidRDefault="003A207E" w:rsidP="003A207E">
      <w:r>
        <w:t xml:space="preserve"> </w:t>
      </w:r>
    </w:p>
    <w:p w:rsidR="003A207E" w:rsidRDefault="003A207E" w:rsidP="003A207E">
      <w:r>
        <w:t xml:space="preserve"># Write simulation results to csv file  </w:t>
      </w:r>
    </w:p>
    <w:p w:rsidR="003A207E" w:rsidRDefault="003A207E" w:rsidP="003A207E">
      <w:r>
        <w:t>write.csv(uncertanty, "BFCP_mc.csv", row.names = TRUE)</w:t>
      </w:r>
    </w:p>
    <w:p w:rsidR="003A207E" w:rsidRDefault="003A207E" w:rsidP="003A207E"/>
    <w:p w:rsidR="003A207E" w:rsidRDefault="003A207E" w:rsidP="003A207E">
      <w:r>
        <w:t># Plot simulation distribution with mean estimate</w:t>
      </w:r>
    </w:p>
    <w:p w:rsidR="003A207E" w:rsidRPr="003A207E" w:rsidRDefault="003A207E" w:rsidP="003A207E">
      <w:pPr>
        <w:rPr>
          <w:lang w:val="sv-SE"/>
        </w:rPr>
      </w:pPr>
      <w:r w:rsidRPr="003A207E">
        <w:rPr>
          <w:lang w:val="sv-SE"/>
        </w:rPr>
        <w:t>mc.den &lt;- density(mc.sim[["delta_C_t"]])</w:t>
      </w:r>
    </w:p>
    <w:p w:rsidR="003A207E" w:rsidRDefault="003A207E" w:rsidP="003A207E">
      <w:r>
        <w:t xml:space="preserve">plot(mc.den, main="Estimated Net LULUCF C Emissions - Berau, </w:t>
      </w:r>
    </w:p>
    <w:p w:rsidR="003A207E" w:rsidRDefault="003A207E" w:rsidP="003A207E">
      <w:r>
        <w:t xml:space="preserve">     Indonesia 2000-2010", type="n", xlab="TgCo2 yr-1",</w:t>
      </w:r>
    </w:p>
    <w:p w:rsidR="003A207E" w:rsidRDefault="003A207E" w:rsidP="003A207E">
      <w:r>
        <w:tab/>
        <w:t xml:space="preserve"> ylab="Probability Density Function")</w:t>
      </w:r>
    </w:p>
    <w:p w:rsidR="003A207E" w:rsidRDefault="003A207E" w:rsidP="003A207E">
      <w:r>
        <w:t xml:space="preserve">      polygon(density(mc.sim[["delta_C_t"]]), col="blue")</w:t>
      </w:r>
    </w:p>
    <w:p w:rsidR="003A207E" w:rsidRDefault="003A207E" w:rsidP="003A207E">
      <w:r>
        <w:t xml:space="preserve">       abline(v = mean(mc.sim[["delta_C_t"]]))</w:t>
      </w:r>
    </w:p>
    <w:p w:rsidR="003A207E" w:rsidRDefault="003A207E" w:rsidP="003A207E">
      <w:r>
        <w:t xml:space="preserve">       # text(80, 0.03, bquote(bar(x) == .(round(mean(mc.sim[["delta_C_t"]]),3))))</w:t>
      </w:r>
    </w:p>
    <w:p w:rsidR="003A207E" w:rsidRDefault="003A207E" w:rsidP="003A207E">
      <w:r>
        <w:t xml:space="preserve">       # text(80, 0.028, bquote(sigma == .(round(sd(mc.sim[["delta_C_t"]]),3))))  </w:t>
      </w:r>
    </w:p>
    <w:p w:rsidR="003A207E" w:rsidRDefault="003A207E" w:rsidP="003A207E">
      <w:r>
        <w:lastRenderedPageBreak/>
        <w:t xml:space="preserve">       # text(80, 0.026, paste("SE = ", round(se(mc.sim[["delta_C_t"]]),3), sep="")) </w:t>
      </w:r>
    </w:p>
    <w:p w:rsidR="003A207E" w:rsidRDefault="003A207E" w:rsidP="003A207E">
      <w:r>
        <w:tab/>
      </w:r>
      <w:r>
        <w:tab/>
        <w:t xml:space="preserve">  </w:t>
      </w:r>
    </w:p>
    <w:p w:rsidR="003A207E" w:rsidRDefault="003A207E" w:rsidP="003A207E">
      <w:r>
        <w:t>save.image("BFCP_MCsimulation.MC.RData")</w:t>
      </w:r>
    </w:p>
    <w:p w:rsidR="00EE5A3A" w:rsidRDefault="003A207E" w:rsidP="003A207E">
      <w:r>
        <w:t>############################### END CODE #############################</w:t>
      </w:r>
    </w:p>
    <w:sectPr w:rsidR="00EE5A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07E"/>
    <w:rsid w:val="00012C8B"/>
    <w:rsid w:val="00013A85"/>
    <w:rsid w:val="000219EC"/>
    <w:rsid w:val="00066CB6"/>
    <w:rsid w:val="000A22A8"/>
    <w:rsid w:val="000C0336"/>
    <w:rsid w:val="000C7C07"/>
    <w:rsid w:val="000D6C82"/>
    <w:rsid w:val="000F4949"/>
    <w:rsid w:val="00117C38"/>
    <w:rsid w:val="00131EA5"/>
    <w:rsid w:val="00134C37"/>
    <w:rsid w:val="00166B27"/>
    <w:rsid w:val="0018090F"/>
    <w:rsid w:val="00182B20"/>
    <w:rsid w:val="00206501"/>
    <w:rsid w:val="00233BE2"/>
    <w:rsid w:val="00234CBD"/>
    <w:rsid w:val="002A4214"/>
    <w:rsid w:val="002B0650"/>
    <w:rsid w:val="002E6451"/>
    <w:rsid w:val="0032102A"/>
    <w:rsid w:val="003303E6"/>
    <w:rsid w:val="00337E1C"/>
    <w:rsid w:val="0036266E"/>
    <w:rsid w:val="003A207E"/>
    <w:rsid w:val="003A2850"/>
    <w:rsid w:val="003E0CB6"/>
    <w:rsid w:val="003F3116"/>
    <w:rsid w:val="00401BE8"/>
    <w:rsid w:val="004579A6"/>
    <w:rsid w:val="004A3E14"/>
    <w:rsid w:val="004C58A7"/>
    <w:rsid w:val="004D57BC"/>
    <w:rsid w:val="004E47C9"/>
    <w:rsid w:val="004F22F8"/>
    <w:rsid w:val="004F59A4"/>
    <w:rsid w:val="005323F1"/>
    <w:rsid w:val="00541477"/>
    <w:rsid w:val="0055273D"/>
    <w:rsid w:val="0057346A"/>
    <w:rsid w:val="005C4D2C"/>
    <w:rsid w:val="005D66F7"/>
    <w:rsid w:val="005E3F60"/>
    <w:rsid w:val="005F6924"/>
    <w:rsid w:val="006242FF"/>
    <w:rsid w:val="00640F72"/>
    <w:rsid w:val="00654EB0"/>
    <w:rsid w:val="006953BE"/>
    <w:rsid w:val="006B1CE0"/>
    <w:rsid w:val="006C1DAF"/>
    <w:rsid w:val="006C698F"/>
    <w:rsid w:val="006E7507"/>
    <w:rsid w:val="00736A9A"/>
    <w:rsid w:val="007401DF"/>
    <w:rsid w:val="00743AF0"/>
    <w:rsid w:val="00792BD6"/>
    <w:rsid w:val="007D118B"/>
    <w:rsid w:val="00802486"/>
    <w:rsid w:val="008128E8"/>
    <w:rsid w:val="008208D5"/>
    <w:rsid w:val="00821E8A"/>
    <w:rsid w:val="00847638"/>
    <w:rsid w:val="00867BC7"/>
    <w:rsid w:val="00884FD9"/>
    <w:rsid w:val="0088643E"/>
    <w:rsid w:val="008C2B90"/>
    <w:rsid w:val="008D06B9"/>
    <w:rsid w:val="008F0173"/>
    <w:rsid w:val="00914543"/>
    <w:rsid w:val="00935B6F"/>
    <w:rsid w:val="00940F44"/>
    <w:rsid w:val="00962CA6"/>
    <w:rsid w:val="009B528D"/>
    <w:rsid w:val="009D246C"/>
    <w:rsid w:val="009F19EC"/>
    <w:rsid w:val="009F4AEA"/>
    <w:rsid w:val="00A8194F"/>
    <w:rsid w:val="00AA2309"/>
    <w:rsid w:val="00AA3ACE"/>
    <w:rsid w:val="00AA4BC4"/>
    <w:rsid w:val="00AA6503"/>
    <w:rsid w:val="00AE6A41"/>
    <w:rsid w:val="00AF1DF3"/>
    <w:rsid w:val="00B41F8B"/>
    <w:rsid w:val="00B53125"/>
    <w:rsid w:val="00B73B8F"/>
    <w:rsid w:val="00BA0321"/>
    <w:rsid w:val="00BC0B2B"/>
    <w:rsid w:val="00BC2D93"/>
    <w:rsid w:val="00BE2D9B"/>
    <w:rsid w:val="00C02985"/>
    <w:rsid w:val="00C3453A"/>
    <w:rsid w:val="00C6097F"/>
    <w:rsid w:val="00C91A25"/>
    <w:rsid w:val="00CA7BD2"/>
    <w:rsid w:val="00CB057D"/>
    <w:rsid w:val="00D21948"/>
    <w:rsid w:val="00D363E9"/>
    <w:rsid w:val="00D36791"/>
    <w:rsid w:val="00D445A6"/>
    <w:rsid w:val="00D715CD"/>
    <w:rsid w:val="00D7358A"/>
    <w:rsid w:val="00D907D1"/>
    <w:rsid w:val="00D95646"/>
    <w:rsid w:val="00D97340"/>
    <w:rsid w:val="00DA3BB4"/>
    <w:rsid w:val="00DC706A"/>
    <w:rsid w:val="00DF5CF7"/>
    <w:rsid w:val="00E559E2"/>
    <w:rsid w:val="00E567BA"/>
    <w:rsid w:val="00ED0586"/>
    <w:rsid w:val="00ED187D"/>
    <w:rsid w:val="00EE5A3A"/>
    <w:rsid w:val="00F02351"/>
    <w:rsid w:val="00F13727"/>
    <w:rsid w:val="00F21DE7"/>
    <w:rsid w:val="00F71AF3"/>
    <w:rsid w:val="00F96138"/>
    <w:rsid w:val="00FA56EB"/>
    <w:rsid w:val="00FB218D"/>
    <w:rsid w:val="00FB7FBF"/>
    <w:rsid w:val="00FE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autoRedefine/>
    <w:qFormat/>
    <w:rsid w:val="00BC2D93"/>
    <w:pPr>
      <w:keepNext/>
      <w:spacing w:before="240" w:after="60" w:line="480" w:lineRule="auto"/>
      <w:outlineLvl w:val="0"/>
    </w:pPr>
    <w:rPr>
      <w:b/>
      <w:bCs/>
      <w:kern w:val="32"/>
      <w:sz w:val="36"/>
      <w:szCs w:val="36"/>
    </w:rPr>
  </w:style>
  <w:style w:type="paragraph" w:styleId="Heading6">
    <w:name w:val="heading 6"/>
    <w:basedOn w:val="Normal"/>
    <w:next w:val="Normal"/>
    <w:autoRedefine/>
    <w:qFormat/>
    <w:rsid w:val="0055273D"/>
    <w:pPr>
      <w:spacing w:before="240" w:after="60"/>
      <w:outlineLvl w:val="5"/>
    </w:pPr>
    <w:rPr>
      <w:b/>
      <w:bCs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autoRedefine/>
    <w:qFormat/>
    <w:rsid w:val="00BC2D93"/>
    <w:pPr>
      <w:keepNext/>
      <w:spacing w:before="240" w:after="60" w:line="480" w:lineRule="auto"/>
      <w:outlineLvl w:val="0"/>
    </w:pPr>
    <w:rPr>
      <w:b/>
      <w:bCs/>
      <w:kern w:val="32"/>
      <w:sz w:val="36"/>
      <w:szCs w:val="36"/>
    </w:rPr>
  </w:style>
  <w:style w:type="paragraph" w:styleId="Heading6">
    <w:name w:val="heading 6"/>
    <w:basedOn w:val="Normal"/>
    <w:next w:val="Normal"/>
    <w:autoRedefine/>
    <w:qFormat/>
    <w:rsid w:val="0055273D"/>
    <w:pPr>
      <w:spacing w:before="240" w:after="60"/>
      <w:outlineLvl w:val="5"/>
    </w:pPr>
    <w:rPr>
      <w:b/>
      <w:bCs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261</Words>
  <Characters>1289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#######################################################################</vt:lpstr>
    </vt:vector>
  </TitlesOfParts>
  <Company>Ellis Ecological Services</Company>
  <LinksUpToDate>false</LinksUpToDate>
  <CharactersWithSpaces>15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#######################################################################</dc:title>
  <dc:creator>Peter Ellis</dc:creator>
  <cp:lastModifiedBy>Bronson Griscom</cp:lastModifiedBy>
  <cp:revision>3</cp:revision>
  <dcterms:created xsi:type="dcterms:W3CDTF">2015-12-14T22:23:00Z</dcterms:created>
  <dcterms:modified xsi:type="dcterms:W3CDTF">2015-12-19T17:23:00Z</dcterms:modified>
</cp:coreProperties>
</file>